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F38AB">
      <w:pPr>
        <w:widowControl/>
        <w:shd w:val="clear" w:color="auto" w:fill="FFFFFF"/>
        <w:spacing w:before="360" w:after="360" w:line="480" w:lineRule="auto"/>
        <w:jc w:val="left"/>
        <w:textAlignment w:val="baseline"/>
        <w:rPr>
          <w:rFonts w:ascii="Times New Roman" w:hAnsi="Times New Roman" w:cs="Times New Roman"/>
          <w:b/>
          <w:sz w:val="18"/>
          <w:szCs w:val="18"/>
        </w:rPr>
      </w:pPr>
      <w:bookmarkStart w:id="0" w:name="_Hlk96463264"/>
      <w:r>
        <w:rPr>
          <w:rFonts w:ascii="Times New Roman" w:hAnsi="Times New Roman" w:cs="Times New Roman"/>
          <w:b/>
          <w:sz w:val="18"/>
          <w:szCs w:val="18"/>
        </w:rPr>
        <w:t>Appendix A. Supplementary material</w:t>
      </w:r>
    </w:p>
    <w:p w14:paraId="28BD7C78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Analysis of physiological responses to cold stress and their molecular regulation in young fruit and flower organs of the ‘Jinguang’ pear cultivar</w:t>
      </w:r>
    </w:p>
    <w:p w14:paraId="085CC8B6">
      <w:pPr>
        <w:spacing w:line="480" w:lineRule="auto"/>
        <w:rPr>
          <w:rFonts w:ascii="Times New Roman" w:hAnsi="Times New Roman" w:eastAsia="宋体" w:cs="Times New Roman"/>
          <w:bCs/>
          <w:sz w:val="18"/>
          <w:szCs w:val="18"/>
          <w:vertAlign w:val="superscript"/>
        </w:rPr>
      </w:pPr>
      <w:r>
        <w:rPr>
          <w:rFonts w:hint="eastAsia" w:ascii="Times New Roman" w:hAnsi="Times New Roman" w:eastAsia="宋体" w:cs="Times New Roman"/>
          <w:bCs/>
          <w:sz w:val="18"/>
          <w:szCs w:val="18"/>
        </w:rPr>
        <w:t>Mengying</w:t>
      </w:r>
      <w:r>
        <w:rPr>
          <w:rFonts w:ascii="Times New Roman" w:hAnsi="Times New Roman" w:eastAsia="宋体" w:cs="Times New Roman"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Sun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 xml:space="preserve">a, </w:t>
      </w:r>
      <w:r>
        <w:rPr>
          <w:rFonts w:ascii="Times New Roman" w:hAnsi="Times New Roman" w:eastAsia="宋体" w:cs="Times New Roman"/>
          <w:bCs/>
          <w:sz w:val="18"/>
          <w:szCs w:val="18"/>
          <w:vertAlign w:val="superscript"/>
        </w:rPr>
        <w:t>b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Shun</w:t>
      </w:r>
      <w:r>
        <w:rPr>
          <w:rFonts w:ascii="Times New Roman" w:hAnsi="Times New Roman" w:eastAsia="宋体" w:cs="Times New Roman"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Lin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>a, b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18"/>
          <w:szCs w:val="18"/>
          <w:lang w:val="en-US" w:eastAsia="zh-CN"/>
        </w:rPr>
        <w:t>Zezhao Zhao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baseline"/>
          <w:lang w:val="en-US" w:eastAsia="zh-CN"/>
        </w:rPr>
        <w:t xml:space="preserve">,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Cs/>
          <w:sz w:val="18"/>
          <w:szCs w:val="18"/>
        </w:rPr>
        <w:t>Weizhen Guo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>c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Min Jiang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>a, b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Ying Li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>c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Jun Zhang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 xml:space="preserve">a, b, </w:t>
      </w:r>
      <w:r>
        <w:rPr>
          <w:rFonts w:ascii="Times New Roman" w:hAnsi="Times New Roman" w:eastAsia="宋体" w:cs="Times New Roman"/>
          <w:bCs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Jingxian Zhao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 xml:space="preserve">c, </w:t>
      </w:r>
      <w:r>
        <w:rPr>
          <w:rFonts w:ascii="Times New Roman" w:hAnsi="Times New Roman" w:eastAsia="宋体" w:cs="Times New Roman"/>
          <w:bCs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bCs/>
          <w:sz w:val="18"/>
          <w:szCs w:val="18"/>
        </w:rPr>
        <w:t>Minsheng Yang</w:t>
      </w: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 xml:space="preserve">a, b, </w:t>
      </w:r>
      <w:r>
        <w:rPr>
          <w:rFonts w:ascii="Times New Roman" w:hAnsi="Times New Roman" w:eastAsia="宋体" w:cs="Times New Roman"/>
          <w:bCs/>
          <w:sz w:val="18"/>
          <w:szCs w:val="18"/>
          <w:vertAlign w:val="superscript"/>
        </w:rPr>
        <w:t>*</w:t>
      </w:r>
    </w:p>
    <w:p w14:paraId="6A8C9BAC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 xml:space="preserve"> Hebei Agricultural University, Baoding, Hebei, 071000, China</w:t>
      </w:r>
    </w:p>
    <w:p w14:paraId="2F3D001C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 xml:space="preserve"> Hebei Key Laboratory for Tree Genetic Resources and Forest Protection, Baoding, Hebei, 071000, China</w:t>
      </w:r>
    </w:p>
    <w:p w14:paraId="5239F7DB">
      <w:pPr>
        <w:spacing w:line="480" w:lineRule="auto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Cs/>
          <w:sz w:val="18"/>
          <w:szCs w:val="18"/>
          <w:vertAlign w:val="superscript"/>
        </w:rPr>
        <w:t xml:space="preserve">c 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H</w:t>
      </w:r>
      <w:r>
        <w:rPr>
          <w:rFonts w:ascii="Times New Roman" w:hAnsi="Times New Roman" w:eastAsia="宋体" w:cs="Times New Roman"/>
          <w:bCs/>
          <w:sz w:val="18"/>
          <w:szCs w:val="18"/>
        </w:rPr>
        <w:t xml:space="preserve">ebei 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Academic of</w:t>
      </w:r>
      <w:r>
        <w:rPr>
          <w:rFonts w:ascii="Times New Roman" w:hAnsi="Times New Roman" w:eastAsia="宋体" w:cs="Times New Roman"/>
          <w:bCs/>
          <w:sz w:val="18"/>
          <w:szCs w:val="18"/>
        </w:rPr>
        <w:t xml:space="preserve"> Forestry and Grassland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, Shijiazhuang, Hebei, 050061, China</w:t>
      </w:r>
    </w:p>
    <w:p w14:paraId="14E6638E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*</w:t>
      </w:r>
      <w:r>
        <w:rPr>
          <w:rFonts w:ascii="Times New Roman" w:hAnsi="Times New Roman"/>
          <w:sz w:val="18"/>
          <w:szCs w:val="18"/>
        </w:rPr>
        <w:t xml:space="preserve"> Corresponding Authors:</w:t>
      </w:r>
    </w:p>
    <w:p w14:paraId="6585EDA4">
      <w:pPr>
        <w:spacing w:line="480" w:lineRule="auto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ascii="Times New Roman" w:hAnsi="Times New Roman" w:eastAsia="宋体" w:cs="Times"/>
          <w:sz w:val="18"/>
          <w:szCs w:val="18"/>
        </w:rPr>
        <w:t xml:space="preserve">E-mail address: </w:t>
      </w:r>
      <w:r>
        <w:rPr>
          <w:rFonts w:ascii="Times New Roman" w:hAnsi="Times New Roman" w:eastAsia="宋体" w:cs="Times New Roman"/>
          <w:bCs/>
          <w:sz w:val="18"/>
          <w:szCs w:val="18"/>
        </w:rPr>
        <w:t>zhangjunem@126.com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 (Jun Zhang)</w:t>
      </w:r>
      <w:r>
        <w:rPr>
          <w:rFonts w:ascii="Times New Roman" w:hAnsi="Times New Roman" w:eastAsia="宋体" w:cs="Times New Roman"/>
          <w:bCs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Cs/>
          <w:sz w:val="18"/>
          <w:szCs w:val="18"/>
        </w:rPr>
        <w:t>zhjx6902@163.com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 (Jingxian Zhao); </w:t>
      </w:r>
      <w:r>
        <w:rPr>
          <w:rFonts w:ascii="Times New Roman" w:hAnsi="Times New Roman" w:eastAsia="宋体" w:cs="Times New Roman"/>
          <w:bCs/>
          <w:sz w:val="18"/>
          <w:szCs w:val="18"/>
        </w:rPr>
        <w:t>yangms100@126.com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 xml:space="preserve"> (Minsheng Yang</w:t>
      </w:r>
      <w:r>
        <w:rPr>
          <w:rFonts w:ascii="Times New Roman" w:hAnsi="Times New Roman" w:eastAsia="宋体" w:cs="Times New Roman"/>
          <w:bCs/>
          <w:sz w:val="18"/>
          <w:szCs w:val="18"/>
        </w:rPr>
        <w:t>)</w:t>
      </w:r>
    </w:p>
    <w:p w14:paraId="5EF73FFC">
      <w:pPr>
        <w:shd w:val="clear" w:color="auto" w:fill="FFFFFF"/>
        <w:spacing w:before="360" w:after="360" w:line="480" w:lineRule="auto"/>
        <w:textAlignment w:val="baseline"/>
        <w:rPr>
          <w:rFonts w:ascii="Times New Roman" w:hAnsi="Times New Roman" w:cs="Times New Roman"/>
          <w:sz w:val="18"/>
          <w:szCs w:val="18"/>
        </w:rPr>
      </w:pPr>
    </w:p>
    <w:p w14:paraId="29DA0787">
      <w:pPr>
        <w:shd w:val="clear" w:color="auto" w:fill="FFFFFF"/>
        <w:spacing w:before="360" w:after="360" w:line="480" w:lineRule="auto"/>
        <w:textAlignment w:val="baseline"/>
        <w:rPr>
          <w:rFonts w:hint="eastAsia" w:ascii="Times New Roman" w:hAnsi="Times New Roman" w:cs="Times New Roman"/>
          <w:sz w:val="18"/>
          <w:szCs w:val="18"/>
        </w:rPr>
      </w:pPr>
    </w:p>
    <w:p w14:paraId="4E5E92E5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his material includes:</w:t>
      </w:r>
    </w:p>
    <w:bookmarkEnd w:id="0"/>
    <w:p w14:paraId="1D3627B2">
      <w:pPr>
        <w:shd w:val="clear" w:color="auto" w:fill="FFFFFF"/>
        <w:spacing w:line="480" w:lineRule="auto"/>
        <w:textAlignment w:val="baseline"/>
        <w:rPr>
          <w:rFonts w:hint="eastAsia" w:ascii="Times New Roman" w:hAnsi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s S1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 and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sz w:val="18"/>
          <w:szCs w:val="18"/>
        </w:rPr>
        <w:t>2</w:t>
      </w:r>
    </w:p>
    <w:p w14:paraId="07E0AEAA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  <w:sectPr>
          <w:footerReference r:id="rId4" w:type="default"/>
          <w:headerReference r:id="rId3" w:type="even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7C13606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Primer information.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3941"/>
      </w:tblGrid>
      <w:tr w14:paraId="5F49F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E672A9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ne ID</w:t>
            </w:r>
          </w:p>
        </w:tc>
        <w:tc>
          <w:tcPr>
            <w:tcW w:w="394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6D89E9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rimer sequence (5’-3’)</w:t>
            </w:r>
          </w:p>
        </w:tc>
      </w:tr>
      <w:tr w14:paraId="695C8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tcBorders>
              <w:top w:val="single" w:color="auto" w:sz="6" w:space="0"/>
            </w:tcBorders>
            <w:vAlign w:val="center"/>
          </w:tcPr>
          <w:p w14:paraId="33BFDC15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tubulin</w:t>
            </w:r>
          </w:p>
        </w:tc>
        <w:tc>
          <w:tcPr>
            <w:tcW w:w="3941" w:type="dxa"/>
            <w:tcBorders>
              <w:top w:val="single" w:color="auto" w:sz="6" w:space="0"/>
            </w:tcBorders>
            <w:vAlign w:val="center"/>
          </w:tcPr>
          <w:p w14:paraId="626AD4E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CAAATGTGGGATGCCAAGAAC</w:t>
            </w:r>
          </w:p>
          <w:p w14:paraId="3776F33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CATCTGTTCGTCCACCTCTTT</w:t>
            </w:r>
          </w:p>
        </w:tc>
      </w:tr>
      <w:tr w14:paraId="65879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1D6747EA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12g02440</w:t>
            </w:r>
          </w:p>
        </w:tc>
        <w:tc>
          <w:tcPr>
            <w:tcW w:w="3941" w:type="dxa"/>
            <w:vAlign w:val="center"/>
          </w:tcPr>
          <w:p w14:paraId="1E3E999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 CAAAGGAAACTCCAACGCCA</w:t>
            </w:r>
          </w:p>
          <w:p w14:paraId="6297684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 TCTCACCCTCCCCATACACG</w:t>
            </w:r>
          </w:p>
        </w:tc>
      </w:tr>
      <w:tr w14:paraId="37E12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1DF13466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15g14190</w:t>
            </w:r>
          </w:p>
        </w:tc>
        <w:tc>
          <w:tcPr>
            <w:tcW w:w="3941" w:type="dxa"/>
            <w:vAlign w:val="center"/>
          </w:tcPr>
          <w:p w14:paraId="4973E9B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TAAATACACGCTCACGCACG</w:t>
            </w:r>
          </w:p>
          <w:p w14:paraId="7EDB232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TGATTAGACTGAAGCCCCAT</w:t>
            </w:r>
          </w:p>
        </w:tc>
      </w:tr>
      <w:tr w14:paraId="2832C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529D6732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17g27040</w:t>
            </w:r>
          </w:p>
        </w:tc>
        <w:tc>
          <w:tcPr>
            <w:tcW w:w="3941" w:type="dxa"/>
            <w:vAlign w:val="center"/>
          </w:tcPr>
          <w:p w14:paraId="7B8CD01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GACCCCAAATTCAACATCGC</w:t>
            </w:r>
          </w:p>
          <w:p w14:paraId="6418D86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TTCCCGTACCACTCAACCAA</w:t>
            </w:r>
          </w:p>
        </w:tc>
      </w:tr>
      <w:tr w14:paraId="60581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3F4685FA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15g25340</w:t>
            </w:r>
          </w:p>
        </w:tc>
        <w:tc>
          <w:tcPr>
            <w:tcW w:w="3941" w:type="dxa"/>
            <w:vAlign w:val="center"/>
          </w:tcPr>
          <w:p w14:paraId="0F8E8CF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CGAAGGCGAGCAAGAGTATC</w:t>
            </w:r>
          </w:p>
          <w:p w14:paraId="6AC345C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CATCAAAAAGAGCAGCGGAG</w:t>
            </w:r>
          </w:p>
        </w:tc>
      </w:tr>
      <w:tr w14:paraId="0A87F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2E46F3F0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07g01880</w:t>
            </w:r>
          </w:p>
        </w:tc>
        <w:tc>
          <w:tcPr>
            <w:tcW w:w="3941" w:type="dxa"/>
            <w:vAlign w:val="center"/>
          </w:tcPr>
          <w:p w14:paraId="730916D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GGCGGTGGAGAAGGTAGTAG</w:t>
            </w:r>
          </w:p>
          <w:p w14:paraId="3EBD984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GTTTCGTCATCATTGGCAAA</w:t>
            </w:r>
          </w:p>
        </w:tc>
      </w:tr>
      <w:tr w14:paraId="36D4B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1D25E83D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ycom15g25310</w:t>
            </w:r>
          </w:p>
        </w:tc>
        <w:tc>
          <w:tcPr>
            <w:tcW w:w="3941" w:type="dxa"/>
            <w:vAlign w:val="center"/>
          </w:tcPr>
          <w:p w14:paraId="524B1B4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CGCAGGAACGCTAAACATCT</w:t>
            </w:r>
          </w:p>
          <w:p w14:paraId="477C9286">
            <w:pPr>
              <w:jc w:val="left"/>
              <w:rPr>
                <w:rStyle w:val="12"/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Style w:val="12"/>
                <w:rFonts w:ascii="Times New Roman" w:hAnsi="Times New Roman" w:eastAsia="宋体"/>
                <w:sz w:val="18"/>
                <w:szCs w:val="18"/>
              </w:rPr>
              <w:t xml:space="preserve"> GAACCGAACCAACCACAACA</w:t>
            </w:r>
          </w:p>
        </w:tc>
      </w:tr>
      <w:tr w14:paraId="0FCD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796EE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ycom09g18240</w:t>
            </w:r>
          </w:p>
        </w:tc>
        <w:tc>
          <w:tcPr>
            <w:tcW w:w="3941" w:type="dxa"/>
            <w:vAlign w:val="center"/>
          </w:tcPr>
          <w:p w14:paraId="6C2F55C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:AGCAAGAAGGAGAAGAAGAA</w:t>
            </w:r>
          </w:p>
        </w:tc>
      </w:tr>
      <w:tr w14:paraId="018B1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vAlign w:val="center"/>
          </w:tcPr>
          <w:p w14:paraId="72A30393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941" w:type="dxa"/>
            <w:vAlign w:val="center"/>
          </w:tcPr>
          <w:p w14:paraId="0B8562F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:ACACCATCAATCAAGAACTC</w:t>
            </w:r>
          </w:p>
        </w:tc>
      </w:tr>
      <w:tr w14:paraId="6D288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36362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ycom07g14600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76A1A0A6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:ATGGCCAGAAGGACATACTTGG</w:t>
            </w:r>
          </w:p>
        </w:tc>
      </w:tr>
      <w:tr w14:paraId="776FE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4EE01CA3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941" w:type="dxa"/>
            <w:shd w:val="clear" w:color="auto" w:fill="auto"/>
            <w:vAlign w:val="center"/>
          </w:tcPr>
          <w:p w14:paraId="18216DBF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:TTAAGAGCGTGTGTTGTTGTGATTG</w:t>
            </w:r>
          </w:p>
        </w:tc>
      </w:tr>
      <w:tr w14:paraId="31FBC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0B3A7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ycom15g25080</w:t>
            </w:r>
          </w:p>
        </w:tc>
        <w:tc>
          <w:tcPr>
            <w:tcW w:w="3941" w:type="dxa"/>
            <w:vAlign w:val="center"/>
          </w:tcPr>
          <w:p w14:paraId="56BA666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:ATGGATTGCAGAGCCGTCG</w:t>
            </w:r>
          </w:p>
        </w:tc>
      </w:tr>
      <w:tr w14:paraId="2FB0D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dxa"/>
            <w:tcBorders>
              <w:bottom w:val="single" w:color="auto" w:sz="12" w:space="0"/>
            </w:tcBorders>
            <w:vAlign w:val="center"/>
          </w:tcPr>
          <w:p w14:paraId="10DCCD2D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941" w:type="dxa"/>
            <w:tcBorders>
              <w:bottom w:val="single" w:color="auto" w:sz="12" w:space="0"/>
            </w:tcBorders>
            <w:vAlign w:val="center"/>
          </w:tcPr>
          <w:p w14:paraId="01D5EF5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;CTAAAGGAGCTTGCTTGACGACG</w:t>
            </w:r>
          </w:p>
        </w:tc>
      </w:tr>
    </w:tbl>
    <w:p w14:paraId="70F6BCFD">
      <w:pPr>
        <w:widowControl/>
        <w:spacing w:line="0" w:lineRule="atLeast"/>
        <w:rPr>
          <w:rFonts w:hint="eastAsia" w:ascii="Times New Roman" w:hAnsi="Times New Roman"/>
          <w:sz w:val="18"/>
          <w:szCs w:val="18"/>
        </w:rPr>
        <w:sectPr>
          <w:pgSz w:w="11906" w:h="16838"/>
          <w:pgMar w:top="720" w:right="720" w:bottom="720" w:left="720" w:header="851" w:footer="992" w:gutter="0"/>
          <w:cols w:space="0" w:num="1"/>
          <w:docGrid w:type="lines" w:linePitch="312" w:charSpace="0"/>
        </w:sectPr>
      </w:pPr>
    </w:p>
    <w:p w14:paraId="648DA358"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2 Response of the core transcription factors within different modules under chilling stress</w:t>
      </w:r>
    </w:p>
    <w:tbl>
      <w:tblPr>
        <w:tblStyle w:val="5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03"/>
        <w:gridCol w:w="1043"/>
        <w:gridCol w:w="1668"/>
        <w:gridCol w:w="7403"/>
        <w:gridCol w:w="1559"/>
      </w:tblGrid>
      <w:tr w14:paraId="5DA32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3D66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A503C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F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172B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dule</w:t>
            </w:r>
          </w:p>
        </w:tc>
        <w:tc>
          <w:tcPr>
            <w:tcW w:w="16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EB05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74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4617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ene transcriptional variation under chilling stress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F290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14:paraId="50F85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9B1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9g1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BBC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YB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73F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9BC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icea wilsonii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160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mMYB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expression was upregulated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icea wilsoni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at 4°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0A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ou et al., 2017</w:t>
            </w:r>
          </w:p>
        </w:tc>
      </w:tr>
      <w:tr w14:paraId="21583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2C0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15g2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08E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A6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A47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evea brasiliensis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101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bWRKY7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BWRKY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expression levels were upregulated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evea brasiliens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in response to low temperatur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33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Zhai, 2013</w:t>
            </w:r>
          </w:p>
        </w:tc>
      </w:tr>
      <w:tr w14:paraId="2A1C2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3911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7g1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3B7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CC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A7E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Arabidopsis thaliana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90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MRWRKY30 induced the expression of cold resistance genes such as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CB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Arabidopsis thalian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, and enhanced cold tolerance in transgenic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thalian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41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Jiang et al., 2015</w:t>
            </w:r>
          </w:p>
        </w:tc>
      </w:tr>
      <w:tr w14:paraId="17E40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411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1g2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34F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6BE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969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Oryza sativa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58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SWRKY53 negatively regulated cold tolerance at the booting stage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CA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ang et al., 2017</w:t>
            </w:r>
          </w:p>
        </w:tc>
      </w:tr>
      <w:tr w14:paraId="03F44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597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8g0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0CA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95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7BC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alus pumila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DD3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dWRKY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overexpression promoted anthocyanin accumulation, blocked the repressor protein Mdmyb15L of Mdcbf2, and improved cold resistance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alus pumi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18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Xu et al., 2023</w:t>
            </w:r>
          </w:p>
        </w:tc>
      </w:tr>
      <w:tr w14:paraId="36E18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734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10g2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DC0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ERF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9A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eenyellow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7C7B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oncirus trifoliata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15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PTRERF9 enhanced cold resistance by positively regulating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TRGSTU17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expression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oncirus trifolia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, thereby promoting reactive oxygen species clearance under stres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9D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Zhang et al., 2022</w:t>
            </w:r>
          </w:p>
        </w:tc>
      </w:tr>
      <w:tr w14:paraId="6D4E4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D40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16g2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808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5DA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eenyellow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9F59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Brassica oleracea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DA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Low-temperature treatment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WRKY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induced significant upregulation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Brassica oleracea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F0A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i et al., 2023</w:t>
            </w:r>
          </w:p>
        </w:tc>
      </w:tr>
      <w:tr w14:paraId="3AE27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758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11g0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EDF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CL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5F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eenyellow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C60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Juglans regia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18D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JrGRAS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expression was upregulated after 48 h of cold stress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Juglans regi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JrGRAS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CL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are closely related, suggesting mutual interaction of their proteins to improve cold resistanc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B6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iu et al., 2021</w:t>
            </w:r>
          </w:p>
        </w:tc>
      </w:tr>
      <w:tr w14:paraId="55B38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0E1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7g2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690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LH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34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y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B90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Juglans regia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3D1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JrbHLH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was significantly upregulated in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uglans regi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after 48 h of cold stres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D6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iu et al., 2023</w:t>
            </w:r>
          </w:p>
        </w:tc>
      </w:tr>
      <w:tr w14:paraId="593D8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4FD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14g0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8B9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LH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6A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y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591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runus avium 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4AE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avbHLH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was rapidly induced at low temperatures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runus avi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, resulting in its upregulated expression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6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hen et al., 2021</w:t>
            </w:r>
          </w:p>
        </w:tc>
      </w:tr>
      <w:tr w14:paraId="02AAA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82787F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ycom08g179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F98DD7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HLH93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49BB4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45CAD2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Lepidium apetalum</w:t>
            </w:r>
          </w:p>
        </w:tc>
        <w:tc>
          <w:tcPr>
            <w:tcW w:w="74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26C1DA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bHLH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expression was decreased in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Lepidium apetal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seeds at low temperature.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8BA00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uan et al., 2018</w:t>
            </w:r>
          </w:p>
        </w:tc>
      </w:tr>
    </w:tbl>
    <w:p w14:paraId="25292664">
      <w:pPr>
        <w:rPr>
          <w:rFonts w:hint="eastAsia" w:ascii="Times New Roman" w:hAnsi="Times New Roman"/>
          <w:sz w:val="18"/>
          <w:szCs w:val="18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-1343319145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661B5BE2">
        <w:pPr>
          <w:pStyle w:val="3"/>
          <w:jc w:val="center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2E8A7C"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31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0NDRlZTUwNmMxODAzNTg4NzY0MjQ1NDIxM2U1MWMifQ=="/>
  </w:docVars>
  <w:rsids>
    <w:rsidRoot w:val="483555DE"/>
    <w:rsid w:val="0005502E"/>
    <w:rsid w:val="000C1DA0"/>
    <w:rsid w:val="000C3D0B"/>
    <w:rsid w:val="0011458F"/>
    <w:rsid w:val="001F70E2"/>
    <w:rsid w:val="00261D74"/>
    <w:rsid w:val="002C7400"/>
    <w:rsid w:val="002E7508"/>
    <w:rsid w:val="003534A3"/>
    <w:rsid w:val="003B01DD"/>
    <w:rsid w:val="00565862"/>
    <w:rsid w:val="0065087A"/>
    <w:rsid w:val="006B5FA9"/>
    <w:rsid w:val="0072451A"/>
    <w:rsid w:val="0073666D"/>
    <w:rsid w:val="00761C4D"/>
    <w:rsid w:val="007648D8"/>
    <w:rsid w:val="007D4EDD"/>
    <w:rsid w:val="00887709"/>
    <w:rsid w:val="00934EC0"/>
    <w:rsid w:val="009D2D13"/>
    <w:rsid w:val="00AA4DA1"/>
    <w:rsid w:val="00B6296D"/>
    <w:rsid w:val="00B815E6"/>
    <w:rsid w:val="00BC03D7"/>
    <w:rsid w:val="00C77E92"/>
    <w:rsid w:val="00C85F26"/>
    <w:rsid w:val="00CD3F8F"/>
    <w:rsid w:val="00D561B0"/>
    <w:rsid w:val="00D931F1"/>
    <w:rsid w:val="00DA626F"/>
    <w:rsid w:val="00DE62A0"/>
    <w:rsid w:val="00F13586"/>
    <w:rsid w:val="00F2498D"/>
    <w:rsid w:val="00F43CE6"/>
    <w:rsid w:val="00F53C2A"/>
    <w:rsid w:val="00FC5D45"/>
    <w:rsid w:val="00FD2B0A"/>
    <w:rsid w:val="05DE7F94"/>
    <w:rsid w:val="07EE77CE"/>
    <w:rsid w:val="08842CC8"/>
    <w:rsid w:val="0A3C4DFD"/>
    <w:rsid w:val="106B3042"/>
    <w:rsid w:val="11C40985"/>
    <w:rsid w:val="12C015E9"/>
    <w:rsid w:val="182F467F"/>
    <w:rsid w:val="1FFC5274"/>
    <w:rsid w:val="21BD19B0"/>
    <w:rsid w:val="267B5F23"/>
    <w:rsid w:val="27F84A8D"/>
    <w:rsid w:val="2AEF2177"/>
    <w:rsid w:val="30FE205B"/>
    <w:rsid w:val="3FC419CD"/>
    <w:rsid w:val="483555DE"/>
    <w:rsid w:val="488C2F82"/>
    <w:rsid w:val="5119144D"/>
    <w:rsid w:val="587358E6"/>
    <w:rsid w:val="5E0771FD"/>
    <w:rsid w:val="6C9500C9"/>
    <w:rsid w:val="6D8819DC"/>
    <w:rsid w:val="6E337B9A"/>
    <w:rsid w:val="6E906D9A"/>
    <w:rsid w:val="796C3F60"/>
    <w:rsid w:val="7B75534E"/>
    <w:rsid w:val="7C7C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link w:val="1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kern w:val="2"/>
      <w:sz w:val="18"/>
      <w:szCs w:val="18"/>
    </w:rPr>
  </w:style>
  <w:style w:type="character" w:customStyle="1" w:styleId="12">
    <w:name w:val="font11"/>
    <w:basedOn w:val="7"/>
    <w:autoRedefine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8DCAC-5BCE-4FDA-BC2E-C62FEFDC2D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2</Words>
  <Characters>1521</Characters>
  <Lines>24</Lines>
  <Paragraphs>6</Paragraphs>
  <TotalTime>3</TotalTime>
  <ScaleCrop>false</ScaleCrop>
  <LinksUpToDate>false</LinksUpToDate>
  <CharactersWithSpaces>16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2:24:00Z</dcterms:created>
  <dc:creator>rh</dc:creator>
  <cp:lastModifiedBy>树懒</cp:lastModifiedBy>
  <dcterms:modified xsi:type="dcterms:W3CDTF">2025-01-28T13:08:1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C83B224EAED405487C6954FF75BDBE8_13</vt:lpwstr>
  </property>
  <property fmtid="{D5CDD505-2E9C-101B-9397-08002B2CF9AE}" pid="4" name="KSOTemplateDocerSaveRecord">
    <vt:lpwstr>eyJoZGlkIjoiMjY0NDRlZTUwNmMxODAzNTg4NzY0MjQ1NDIxM2U1MWMiLCJ1c2VySWQiOiI4MDExNDI2MDAifQ==</vt:lpwstr>
  </property>
</Properties>
</file>